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9EC80" w14:textId="0A5A9099" w:rsidR="00C368FE" w:rsidRPr="00C368FE" w:rsidRDefault="00465E39">
      <w:pPr>
        <w:rPr>
          <w:b/>
          <w:sz w:val="24"/>
        </w:rPr>
      </w:pPr>
      <w:bookmarkStart w:id="0" w:name="_GoBack"/>
      <w:bookmarkEnd w:id="0"/>
      <w:r>
        <w:rPr>
          <w:b/>
          <w:sz w:val="24"/>
        </w:rPr>
        <w:t xml:space="preserve">Additional File </w:t>
      </w:r>
      <w:r w:rsidR="0090694A">
        <w:rPr>
          <w:b/>
          <w:sz w:val="24"/>
        </w:rPr>
        <w:t>3</w:t>
      </w:r>
    </w:p>
    <w:p w14:paraId="6CA2ACE2" w14:textId="77777777" w:rsidR="00C368FE" w:rsidRPr="00C368FE" w:rsidRDefault="00C368FE">
      <w:pPr>
        <w:rPr>
          <w:b/>
        </w:rPr>
      </w:pPr>
      <w:r w:rsidRPr="00C368FE">
        <w:rPr>
          <w:b/>
        </w:rPr>
        <w:t>The effect of age on appropriate supplementary testing.</w:t>
      </w:r>
    </w:p>
    <w:p w14:paraId="37CF57C2" w14:textId="77777777" w:rsidR="00115AFC" w:rsidRDefault="005C044A">
      <w:r>
        <w:t xml:space="preserve">Analysis of the audit results revealed a </w:t>
      </w:r>
      <w:r w:rsidR="009D2DEC">
        <w:t xml:space="preserve">clear age difference between those referred and those not referred. Younger patients, under 50 years old were </w:t>
      </w:r>
      <w:r w:rsidR="007F6A70">
        <w:t xml:space="preserve">consistently </w:t>
      </w:r>
      <w:r w:rsidR="009D2DEC">
        <w:t xml:space="preserve">being identified as high risk, </w:t>
      </w:r>
      <w:r w:rsidR="007F6A70">
        <w:t xml:space="preserve">usually </w:t>
      </w:r>
      <w:r w:rsidR="009D2DEC">
        <w:t>before their surgery</w:t>
      </w:r>
      <w:r w:rsidR="00C368FE">
        <w:t>,</w:t>
      </w:r>
      <w:r w:rsidR="007F6A70">
        <w:t xml:space="preserve"> and so received referrals</w:t>
      </w:r>
      <w:r w:rsidR="009D2DEC">
        <w:t>. Older p</w:t>
      </w:r>
      <w:r w:rsidR="007F6A70">
        <w:t>atients, especially those</w:t>
      </w:r>
      <w:r w:rsidR="009D2DEC">
        <w:t xml:space="preserve"> over 70 years</w:t>
      </w:r>
      <w:r w:rsidR="007F6A70">
        <w:t xml:space="preserve"> were not</w:t>
      </w:r>
      <w:r w:rsidR="00C368FE">
        <w:t>,</w:t>
      </w:r>
      <w:r w:rsidR="007F6A70">
        <w:t xml:space="preserve"> even though the Immunohistochemistry (IHC) test results indicated abnormalities. Older</w:t>
      </w:r>
      <w:r w:rsidR="009923D1">
        <w:t xml:space="preserve"> guidelines (e.g., the Amsterdam</w:t>
      </w:r>
      <w:r>
        <w:t xml:space="preserve"> </w:t>
      </w:r>
      <w:r w:rsidR="009923D1">
        <w:t xml:space="preserve">and Bethesda </w:t>
      </w:r>
      <w:r>
        <w:t>protocol</w:t>
      </w:r>
      <w:r w:rsidR="009923D1">
        <w:t>s</w:t>
      </w:r>
      <w:r w:rsidR="009C141A">
        <w:rPr>
          <w:noProof/>
          <w:vertAlign w:val="superscript"/>
        </w:rPr>
        <w:t xml:space="preserve"> </w:t>
      </w:r>
      <w:r w:rsidR="009C141A">
        <w:rPr>
          <w:noProof/>
          <w:vertAlign w:val="superscript"/>
        </w:rPr>
        <w:fldChar w:fldCharType="begin"/>
      </w:r>
      <w:r w:rsidR="009C141A">
        <w:rPr>
          <w:noProof/>
          <w:vertAlign w:val="superscript"/>
        </w:rPr>
        <w:instrText xml:space="preserve"> ADDIN EN.CITE &lt;EndNote&gt;&lt;Cite&gt;&lt;Author&gt;Vasen&lt;/Author&gt;&lt;Year&gt;2007&lt;/Year&gt;&lt;RecNum&gt;63&lt;/RecNum&gt;&lt;DisplayText&gt;&lt;style face="superscript"&gt;(1)&lt;/style&gt;&lt;/DisplayText&gt;&lt;record&gt;&lt;rec-number&gt;63&lt;/rec-number&gt;&lt;foreign-keys&gt;&lt;key app="EN" db-id="fpv5w9dt7fv5zmeawsyvvt5ja9sff0ez55t9" timestamp="1441234289"&gt;63&lt;/key&gt;&lt;/foreign-keys&gt;&lt;ref-type name="Journal Article"&gt;17&lt;/ref-type&gt;&lt;contributors&gt;&lt;authors&gt;&lt;author&gt;Vasen, HFA&lt;/author&gt;&lt;author&gt;Moslein, G&lt;/author&gt;&lt;author&gt;Alonso, A&lt;/author&gt;&lt;author&gt;Bernstein, I&lt;/author&gt;&lt;author&gt;Bertario, L&lt;/author&gt;&lt;author&gt;Blanco, I&lt;/author&gt;&lt;author&gt;et al,&lt;/author&gt;&lt;/authors&gt;&lt;/contributors&gt;&lt;titles&gt;&lt;title&gt;Guidelines for the clinical management of Lynch syndrome (hereditary non-polyposis cancer).&lt;/title&gt;&lt;secondary-title&gt;Journal of Medical Genetics&lt;/secondary-title&gt;&lt;alt-title&gt;J Med Genet&lt;/alt-title&gt;&lt;/titles&gt;&lt;periodical&gt;&lt;full-title&gt;Journal of Medical Genetics&lt;/full-title&gt;&lt;/periodical&gt;&lt;pages&gt;353-62&lt;/pages&gt;&lt;volume&gt;44&lt;/volume&gt;&lt;dates&gt;&lt;year&gt;2007&lt;/year&gt;&lt;/dates&gt;&lt;urls&gt;&lt;related-urls&gt;&lt;url&gt;http://www.ncbi.nlm.nih.gov/pmc/articles/PMC2740877/pdf/353.pdf&lt;/url&gt;&lt;/related-urls&gt;&lt;/urls&gt;&lt;electronic-resource-num&gt;10.1136/jmg.2007.048991&lt;/electronic-resource-num&gt;&lt;/record&gt;&lt;/Cite&gt;&lt;/EndNote&gt;</w:instrText>
      </w:r>
      <w:r w:rsidR="009C141A">
        <w:rPr>
          <w:noProof/>
          <w:vertAlign w:val="superscript"/>
        </w:rPr>
        <w:fldChar w:fldCharType="separate"/>
      </w:r>
      <w:r w:rsidR="009C141A">
        <w:rPr>
          <w:noProof/>
          <w:vertAlign w:val="superscript"/>
        </w:rPr>
        <w:t>(1)</w:t>
      </w:r>
      <w:r w:rsidR="009C141A">
        <w:rPr>
          <w:noProof/>
          <w:vertAlign w:val="superscript"/>
        </w:rPr>
        <w:fldChar w:fldCharType="end"/>
      </w:r>
      <w:r w:rsidR="009C141A">
        <w:t xml:space="preserve">) </w:t>
      </w:r>
      <w:r w:rsidR="009923D1">
        <w:t>familiar to some of the clinicians</w:t>
      </w:r>
      <w:r w:rsidR="007F6A70">
        <w:t xml:space="preserve"> had previously had only considered pati</w:t>
      </w:r>
      <w:r w:rsidR="009A45AE">
        <w:t xml:space="preserve">ents under the age of 50 in their criteria. This had more recently been revised in the </w:t>
      </w:r>
      <w:proofErr w:type="spellStart"/>
      <w:r w:rsidR="009A45AE">
        <w:t>EviQ</w:t>
      </w:r>
      <w:proofErr w:type="spellEnd"/>
      <w:r w:rsidR="009A45AE">
        <w:t xml:space="preserve"> guidelines used in Australia</w:t>
      </w:r>
      <w:r w:rsidR="009A45AE">
        <w:fldChar w:fldCharType="begin"/>
      </w:r>
      <w:r w:rsidR="009C141A">
        <w:instrText xml:space="preserve"> ADDIN EN.CITE &lt;EndNote&gt;&lt;Cite&gt;&lt;Author&gt;EviQ&lt;/Author&gt;&lt;Year&gt;2016&lt;/Year&gt;&lt;RecNum&gt;161&lt;/RecNum&gt;&lt;DisplayText&gt;&lt;style face="superscript"&gt;(2)&lt;/style&gt;&lt;/DisplayText&gt;&lt;record&gt;&lt;rec-number&gt;161&lt;/rec-number&gt;&lt;foreign-keys&gt;&lt;key app="EN" db-id="fpv5w9dt7fv5zmeawsyvvt5ja9sff0ez55t9" timestamp="1469578450"&gt;161&lt;/key&gt;&lt;/foreign-keys&gt;&lt;ref-type name="Web Page"&gt;12&lt;/ref-type&gt;&lt;contributors&gt;&lt;authors&gt;&lt;author&gt;EviQ&lt;/author&gt;&lt;/authors&gt;&lt;/contributors&gt;&lt;titles&gt;&lt;title&gt;Genetic testing for hereditary mutations in the mismatch repair genes (MMR-genes)&lt;/title&gt;&lt;/titles&gt;&lt;number&gt;19/05/2016&lt;/number&gt;&lt;dates&gt;&lt;year&gt;2016&lt;/year&gt;&lt;/dates&gt;&lt;urls&gt;&lt;related-urls&gt;&lt;url&gt;https://www.eviq.org.au/Protocol/tabid/66/id/619/defid/11004/Default.aspx?popup=1&lt;/url&gt;&lt;/related-urls&gt;&lt;/urls&gt;&lt;/record&gt;&lt;/Cite&gt;&lt;/EndNote&gt;</w:instrText>
      </w:r>
      <w:r w:rsidR="009A45AE">
        <w:fldChar w:fldCharType="separate"/>
      </w:r>
      <w:r w:rsidR="009C141A" w:rsidRPr="009C141A">
        <w:rPr>
          <w:noProof/>
          <w:vertAlign w:val="superscript"/>
        </w:rPr>
        <w:t>(2)</w:t>
      </w:r>
      <w:r w:rsidR="009A45AE">
        <w:fldChar w:fldCharType="end"/>
      </w:r>
      <w:r w:rsidR="009A45AE">
        <w:t xml:space="preserve"> </w:t>
      </w:r>
      <w:r w:rsidR="00115AFC">
        <w:t xml:space="preserve">to include </w:t>
      </w:r>
      <w:r w:rsidR="009C141A">
        <w:t>the wording “abnormalities at any age.”</w:t>
      </w:r>
    </w:p>
    <w:p w14:paraId="2866787B" w14:textId="77777777" w:rsidR="00C368FE" w:rsidRDefault="00682B7F">
      <w:r>
        <w:t>The audit results were re-analysed in late 2016 (33 months data including the 12 month ret</w:t>
      </w:r>
      <w:r w:rsidR="00281BAA">
        <w:t xml:space="preserve">rospective audit) to examine more closely patterns around which patients were being missed. The most common abnormalities seen over all were on both the MLH1 and PMS2 genes. These patients required supplementary testing (BRAF V600E) to screen out patients unlikely to </w:t>
      </w:r>
      <w:r w:rsidR="00C368FE">
        <w:t>be carrying LS. We found a significant number of patients with abnormal MLH1 and PMS2 abnormalities missing this s</w:t>
      </w:r>
      <w:r w:rsidR="009C141A">
        <w:t>upplement</w:t>
      </w:r>
      <w:r w:rsidR="00C368FE">
        <w:t xml:space="preserve">ary test who were over 50 years of age. We used an audit and feedback intervention to report this back to each hospital’s multidisciplinary teams and confirm that latest guidelines recommended supplementary testing at any age. </w:t>
      </w:r>
    </w:p>
    <w:p w14:paraId="7E28D9B3" w14:textId="77777777" w:rsidR="00281BAA" w:rsidRDefault="00C368FE">
      <w:r>
        <w:t xml:space="preserve">As pathology departments became able to provide this supplementary testing in-house, individual pathologists started to offer this test reflexively (i.e., without a formal request from the treating doctors). By the end of the project, patients requiring supplementary testing </w:t>
      </w:r>
      <w:r w:rsidR="009C141A">
        <w:t>were consistently receiving it</w:t>
      </w:r>
      <w:r>
        <w:t xml:space="preserve">. While still an </w:t>
      </w:r>
      <w:r w:rsidRPr="00C368FE">
        <w:rPr>
          <w:i/>
        </w:rPr>
        <w:t xml:space="preserve">ad hoc </w:t>
      </w:r>
      <w:r>
        <w:t xml:space="preserve">process, pathology departments </w:t>
      </w:r>
      <w:r w:rsidR="009C141A">
        <w:t>are</w:t>
      </w:r>
      <w:r>
        <w:t xml:space="preserve"> working towards formalising this.</w:t>
      </w:r>
    </w:p>
    <w:p w14:paraId="0034B220" w14:textId="77777777" w:rsidR="005C044A" w:rsidRDefault="005C044A">
      <w:r>
        <w:rPr>
          <w:noProof/>
        </w:rPr>
        <w:drawing>
          <wp:inline distT="0" distB="0" distL="0" distR="0" wp14:anchorId="7C59ACCA" wp14:editId="1746C9D4">
            <wp:extent cx="5731510" cy="3080385"/>
            <wp:effectExtent l="0" t="0" r="2540" b="5715"/>
            <wp:docPr id="2" name="Chart 2">
              <a:extLst xmlns:a="http://schemas.openxmlformats.org/drawingml/2006/main">
                <a:ext uri="{FF2B5EF4-FFF2-40B4-BE49-F238E27FC236}">
                  <a16:creationId xmlns:a16="http://schemas.microsoft.com/office/drawing/2014/main" id="{DC213D0B-FF5B-4E70-8A1D-B366E57327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0A2201D" w14:textId="77777777" w:rsidR="009A45AE" w:rsidRDefault="005C044A">
      <w:r>
        <w:rPr>
          <w:noProof/>
        </w:rPr>
        <w:lastRenderedPageBreak/>
        <w:drawing>
          <wp:inline distT="0" distB="0" distL="0" distR="0" wp14:anchorId="11B99B04" wp14:editId="187CA97E">
            <wp:extent cx="5731510" cy="2743200"/>
            <wp:effectExtent l="0" t="0" r="2540" b="0"/>
            <wp:docPr id="1" name="Chart 1">
              <a:extLst xmlns:a="http://schemas.openxmlformats.org/drawingml/2006/main">
                <a:ext uri="{FF2B5EF4-FFF2-40B4-BE49-F238E27FC236}">
                  <a16:creationId xmlns:a16="http://schemas.microsoft.com/office/drawing/2014/main" id="{945317E9-FF69-4ABF-8B56-F8C832DD6B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6B6ABA3" w14:textId="77777777" w:rsidR="009A45AE" w:rsidRDefault="009A45AE"/>
    <w:p w14:paraId="08E36FC9" w14:textId="77777777" w:rsidR="009C141A" w:rsidRPr="009C141A" w:rsidRDefault="009A45AE" w:rsidP="009C141A">
      <w:pPr>
        <w:pStyle w:val="EndNoteBibliography"/>
        <w:spacing w:after="0"/>
      </w:pPr>
      <w:r>
        <w:fldChar w:fldCharType="begin"/>
      </w:r>
      <w:r>
        <w:instrText xml:space="preserve"> ADDIN EN.REFLIST </w:instrText>
      </w:r>
      <w:r>
        <w:fldChar w:fldCharType="separate"/>
      </w:r>
      <w:r w:rsidR="009C141A" w:rsidRPr="009C141A">
        <w:t>1.</w:t>
      </w:r>
      <w:r w:rsidR="009C141A" w:rsidRPr="009C141A">
        <w:tab/>
        <w:t>Vasen H, Moslein G, Alonso A, Bernstein I, Bertario L, Blanco I, et al. Guidelines for the clinical management of Lynch syndrome (hereditary non-polyposis cancer). Journal of Medical Genetics. 2007;44:353-62.</w:t>
      </w:r>
    </w:p>
    <w:p w14:paraId="18442978" w14:textId="77777777" w:rsidR="009C141A" w:rsidRPr="009C141A" w:rsidRDefault="009C141A" w:rsidP="009C141A">
      <w:pPr>
        <w:pStyle w:val="EndNoteBibliography"/>
      </w:pPr>
      <w:r w:rsidRPr="009C141A">
        <w:t>2.</w:t>
      </w:r>
      <w:r w:rsidRPr="009C141A">
        <w:tab/>
        <w:t>EviQ. Genetic testing for hereditary mutations in the mismatch repair genes (MMR-genes) 2016 [Available from: https://www.eviq.org.au/Protocol/tabid/66/id/619/defid/11004/Default.aspx?popup=1.</w:t>
      </w:r>
    </w:p>
    <w:p w14:paraId="09F7A3F5" w14:textId="28CB7837" w:rsidR="005C044A" w:rsidRDefault="009A45AE">
      <w:r>
        <w:fldChar w:fldCharType="end"/>
      </w:r>
    </w:p>
    <w:sectPr w:rsidR="005C044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58B8E" w14:textId="77777777" w:rsidR="00AC2920" w:rsidRDefault="00AC2920" w:rsidP="00AC2920">
      <w:pPr>
        <w:spacing w:after="0" w:line="240" w:lineRule="auto"/>
      </w:pPr>
      <w:r>
        <w:separator/>
      </w:r>
    </w:p>
  </w:endnote>
  <w:endnote w:type="continuationSeparator" w:id="0">
    <w:p w14:paraId="732DC7B3" w14:textId="77777777" w:rsidR="00AC2920" w:rsidRDefault="00AC2920" w:rsidP="00AC2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7850060"/>
      <w:docPartObj>
        <w:docPartGallery w:val="Page Numbers (Bottom of Page)"/>
        <w:docPartUnique/>
      </w:docPartObj>
    </w:sdtPr>
    <w:sdtEndPr>
      <w:rPr>
        <w:noProof/>
      </w:rPr>
    </w:sdtEndPr>
    <w:sdtContent>
      <w:p w14:paraId="141C31E9" w14:textId="77777777" w:rsidR="00AC2920" w:rsidRDefault="00AC29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362CE" w14:textId="77777777" w:rsidR="00AC2920" w:rsidRDefault="00AC2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7F13BB" w14:textId="77777777" w:rsidR="00AC2920" w:rsidRDefault="00AC2920" w:rsidP="00AC2920">
      <w:pPr>
        <w:spacing w:after="0" w:line="240" w:lineRule="auto"/>
      </w:pPr>
      <w:r>
        <w:separator/>
      </w:r>
    </w:p>
  </w:footnote>
  <w:footnote w:type="continuationSeparator" w:id="0">
    <w:p w14:paraId="2C8CEBF4" w14:textId="77777777" w:rsidR="00AC2920" w:rsidRDefault="00AC2920" w:rsidP="00AC29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5w9dt7fv5zmeawsyvvt5ja9sff0ez55t9&quot;&gt;Questionnaire results paper&lt;record-ids&gt;&lt;item&gt;63&lt;/item&gt;&lt;item&gt;161&lt;/item&gt;&lt;/record-ids&gt;&lt;/item&gt;&lt;/Libraries&gt;"/>
  </w:docVars>
  <w:rsids>
    <w:rsidRoot w:val="005C044A"/>
    <w:rsid w:val="00115AFC"/>
    <w:rsid w:val="00281BAA"/>
    <w:rsid w:val="00465E39"/>
    <w:rsid w:val="005C044A"/>
    <w:rsid w:val="00682B7F"/>
    <w:rsid w:val="007F6A70"/>
    <w:rsid w:val="00821CA2"/>
    <w:rsid w:val="0090694A"/>
    <w:rsid w:val="009923D1"/>
    <w:rsid w:val="009A45AE"/>
    <w:rsid w:val="009C141A"/>
    <w:rsid w:val="009D2DEC"/>
    <w:rsid w:val="00AC2920"/>
    <w:rsid w:val="00C368FE"/>
    <w:rsid w:val="00E743D3"/>
    <w:rsid w:val="00E91E44"/>
    <w:rsid w:val="00EF3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91141"/>
  <w15:chartTrackingRefBased/>
  <w15:docId w15:val="{C7D5A88C-C1ED-4C85-809E-A162DEE82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281BAA"/>
    <w:pPr>
      <w:keepNext/>
      <w:keepLines/>
      <w:spacing w:before="40" w:after="0" w:line="276" w:lineRule="auto"/>
      <w:outlineLvl w:val="3"/>
    </w:pPr>
    <w:rPr>
      <w:rFonts w:asciiTheme="majorHAnsi" w:eastAsiaTheme="majorEastAsia" w:hAnsiTheme="majorHAnsi" w:cstheme="majorBidi"/>
      <w:i/>
      <w:iCs/>
      <w:color w:val="2F5496" w:themeColor="accent1" w:themeShade="BF"/>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4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5AE"/>
    <w:rPr>
      <w:rFonts w:ascii="Segoe UI" w:hAnsi="Segoe UI" w:cs="Segoe UI"/>
      <w:sz w:val="18"/>
      <w:szCs w:val="18"/>
    </w:rPr>
  </w:style>
  <w:style w:type="paragraph" w:customStyle="1" w:styleId="EndNoteBibliographyTitle">
    <w:name w:val="EndNote Bibliography Title"/>
    <w:basedOn w:val="Normal"/>
    <w:link w:val="EndNoteBibliographyTitleChar"/>
    <w:rsid w:val="009A45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45AE"/>
    <w:rPr>
      <w:rFonts w:ascii="Calibri" w:hAnsi="Calibri" w:cs="Calibri"/>
      <w:noProof/>
      <w:lang w:val="en-US"/>
    </w:rPr>
  </w:style>
  <w:style w:type="paragraph" w:customStyle="1" w:styleId="EndNoteBibliography">
    <w:name w:val="EndNote Bibliography"/>
    <w:basedOn w:val="Normal"/>
    <w:link w:val="EndNoteBibliographyChar"/>
    <w:rsid w:val="009A45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45AE"/>
    <w:rPr>
      <w:rFonts w:ascii="Calibri" w:hAnsi="Calibri" w:cs="Calibri"/>
      <w:noProof/>
      <w:lang w:val="en-US"/>
    </w:rPr>
  </w:style>
  <w:style w:type="character" w:customStyle="1" w:styleId="Heading4Char">
    <w:name w:val="Heading 4 Char"/>
    <w:basedOn w:val="DefaultParagraphFont"/>
    <w:link w:val="Heading4"/>
    <w:uiPriority w:val="9"/>
    <w:semiHidden/>
    <w:rsid w:val="00281BAA"/>
    <w:rPr>
      <w:rFonts w:asciiTheme="majorHAnsi" w:eastAsiaTheme="majorEastAsia" w:hAnsiTheme="majorHAnsi" w:cstheme="majorBidi"/>
      <w:i/>
      <w:iCs/>
      <w:color w:val="2F5496" w:themeColor="accent1" w:themeShade="BF"/>
      <w:lang w:eastAsia="en-AU"/>
    </w:rPr>
  </w:style>
  <w:style w:type="paragraph" w:styleId="Header">
    <w:name w:val="header"/>
    <w:basedOn w:val="Normal"/>
    <w:link w:val="HeaderChar"/>
    <w:uiPriority w:val="99"/>
    <w:unhideWhenUsed/>
    <w:rsid w:val="00AC29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920"/>
  </w:style>
  <w:style w:type="paragraph" w:styleId="Footer">
    <w:name w:val="footer"/>
    <w:basedOn w:val="Normal"/>
    <w:link w:val="FooterChar"/>
    <w:uiPriority w:val="99"/>
    <w:unhideWhenUsed/>
    <w:rsid w:val="00AC29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661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mqauth.uni.mq.edu.au\shares\data\MED\AIHI\BehaviourChangeStream\TCRN%20Lynch\Variables\POWH%20Lynch%20Syndrome%20Data%20(01-05-2015%20to%2030-11-2016)_V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mqauth.uni.mq.edu.au\shares\data\MED\AIHI\BehaviourChangeStream\TCRN%20Lynch\Variables\SGH%20TSH%20Audit%20data%20May%202014-Dec%202016.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Number of patients requiring supplementary</a:t>
            </a:r>
            <a:r>
              <a:rPr lang="en-AU" baseline="0"/>
              <a:t> testing and number receiving it: Hospital A</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ummary referrals'!$L$54</c:f>
              <c:strCache>
                <c:ptCount val="1"/>
                <c:pt idx="0">
                  <c:v># Requiring BRAF</c:v>
                </c:pt>
              </c:strCache>
            </c:strRef>
          </c:tx>
          <c:spPr>
            <a:ln w="28575" cap="rnd">
              <a:solidFill>
                <a:schemeClr val="accent1"/>
              </a:solidFill>
              <a:round/>
            </a:ln>
            <a:effectLst/>
          </c:spPr>
          <c:marker>
            <c:symbol val="none"/>
          </c:marker>
          <c:cat>
            <c:strRef>
              <c:f>'Summary referrals'!$K$55:$K$65</c:f>
              <c:strCache>
                <c:ptCount val="11"/>
                <c:pt idx="0">
                  <c:v>Apr-June 14</c:v>
                </c:pt>
                <c:pt idx="1">
                  <c:v>Jul-Sept 14</c:v>
                </c:pt>
                <c:pt idx="2">
                  <c:v>Oct-Dec 14</c:v>
                </c:pt>
                <c:pt idx="3">
                  <c:v>Jan-Mar 15</c:v>
                </c:pt>
                <c:pt idx="4">
                  <c:v>Apr-June 15</c:v>
                </c:pt>
                <c:pt idx="5">
                  <c:v>Jul-Sept 15</c:v>
                </c:pt>
                <c:pt idx="6">
                  <c:v>Oct-Dec 15</c:v>
                </c:pt>
                <c:pt idx="7">
                  <c:v>Jan-Mar 16</c:v>
                </c:pt>
                <c:pt idx="8">
                  <c:v>Apr-June 16</c:v>
                </c:pt>
                <c:pt idx="9">
                  <c:v>Jul-Sept 16</c:v>
                </c:pt>
                <c:pt idx="10">
                  <c:v>Oct-Dec 16</c:v>
                </c:pt>
              </c:strCache>
            </c:strRef>
          </c:cat>
          <c:val>
            <c:numRef>
              <c:f>'Summary referrals'!$L$55:$L$65</c:f>
              <c:numCache>
                <c:formatCode>General</c:formatCode>
                <c:ptCount val="11"/>
                <c:pt idx="0">
                  <c:v>0</c:v>
                </c:pt>
                <c:pt idx="1">
                  <c:v>0</c:v>
                </c:pt>
                <c:pt idx="2">
                  <c:v>1</c:v>
                </c:pt>
                <c:pt idx="3">
                  <c:v>3</c:v>
                </c:pt>
                <c:pt idx="4">
                  <c:v>0</c:v>
                </c:pt>
                <c:pt idx="5">
                  <c:v>5</c:v>
                </c:pt>
                <c:pt idx="6">
                  <c:v>7</c:v>
                </c:pt>
                <c:pt idx="7">
                  <c:v>2</c:v>
                </c:pt>
                <c:pt idx="8">
                  <c:v>3</c:v>
                </c:pt>
                <c:pt idx="9">
                  <c:v>5</c:v>
                </c:pt>
                <c:pt idx="10">
                  <c:v>2</c:v>
                </c:pt>
              </c:numCache>
            </c:numRef>
          </c:val>
          <c:smooth val="0"/>
          <c:extLst>
            <c:ext xmlns:c16="http://schemas.microsoft.com/office/drawing/2014/chart" uri="{C3380CC4-5D6E-409C-BE32-E72D297353CC}">
              <c16:uniqueId val="{00000000-E796-45DA-96FF-0C097621CF5A}"/>
            </c:ext>
          </c:extLst>
        </c:ser>
        <c:ser>
          <c:idx val="1"/>
          <c:order val="1"/>
          <c:tx>
            <c:strRef>
              <c:f>'Summary referrals'!$M$54</c:f>
              <c:strCache>
                <c:ptCount val="1"/>
                <c:pt idx="0">
                  <c:v># receiving BRAF</c:v>
                </c:pt>
              </c:strCache>
            </c:strRef>
          </c:tx>
          <c:spPr>
            <a:ln w="28575" cap="rnd">
              <a:solidFill>
                <a:schemeClr val="accent2"/>
              </a:solidFill>
              <a:round/>
            </a:ln>
            <a:effectLst/>
          </c:spPr>
          <c:marker>
            <c:symbol val="none"/>
          </c:marker>
          <c:cat>
            <c:strRef>
              <c:f>'Summary referrals'!$K$55:$K$65</c:f>
              <c:strCache>
                <c:ptCount val="11"/>
                <c:pt idx="0">
                  <c:v>Apr-June 14</c:v>
                </c:pt>
                <c:pt idx="1">
                  <c:v>Jul-Sept 14</c:v>
                </c:pt>
                <c:pt idx="2">
                  <c:v>Oct-Dec 14</c:v>
                </c:pt>
                <c:pt idx="3">
                  <c:v>Jan-Mar 15</c:v>
                </c:pt>
                <c:pt idx="4">
                  <c:v>Apr-June 15</c:v>
                </c:pt>
                <c:pt idx="5">
                  <c:v>Jul-Sept 15</c:v>
                </c:pt>
                <c:pt idx="6">
                  <c:v>Oct-Dec 15</c:v>
                </c:pt>
                <c:pt idx="7">
                  <c:v>Jan-Mar 16</c:v>
                </c:pt>
                <c:pt idx="8">
                  <c:v>Apr-June 16</c:v>
                </c:pt>
                <c:pt idx="9">
                  <c:v>Jul-Sept 16</c:v>
                </c:pt>
                <c:pt idx="10">
                  <c:v>Oct-Dec 16</c:v>
                </c:pt>
              </c:strCache>
            </c:strRef>
          </c:cat>
          <c:val>
            <c:numRef>
              <c:f>'Summary referrals'!$M$55:$M$65</c:f>
              <c:numCache>
                <c:formatCode>General</c:formatCode>
                <c:ptCount val="11"/>
                <c:pt idx="0">
                  <c:v>0</c:v>
                </c:pt>
                <c:pt idx="1">
                  <c:v>0</c:v>
                </c:pt>
                <c:pt idx="2">
                  <c:v>0</c:v>
                </c:pt>
                <c:pt idx="3">
                  <c:v>3</c:v>
                </c:pt>
                <c:pt idx="4">
                  <c:v>0</c:v>
                </c:pt>
                <c:pt idx="5">
                  <c:v>1</c:v>
                </c:pt>
                <c:pt idx="6">
                  <c:v>7</c:v>
                </c:pt>
                <c:pt idx="7">
                  <c:v>1</c:v>
                </c:pt>
                <c:pt idx="8">
                  <c:v>2</c:v>
                </c:pt>
                <c:pt idx="9">
                  <c:v>3</c:v>
                </c:pt>
                <c:pt idx="10">
                  <c:v>2</c:v>
                </c:pt>
              </c:numCache>
            </c:numRef>
          </c:val>
          <c:smooth val="0"/>
          <c:extLst>
            <c:ext xmlns:c16="http://schemas.microsoft.com/office/drawing/2014/chart" uri="{C3380CC4-5D6E-409C-BE32-E72D297353CC}">
              <c16:uniqueId val="{00000001-E796-45DA-96FF-0C097621CF5A}"/>
            </c:ext>
          </c:extLst>
        </c:ser>
        <c:dLbls>
          <c:showLegendKey val="0"/>
          <c:showVal val="0"/>
          <c:showCatName val="0"/>
          <c:showSerName val="0"/>
          <c:showPercent val="0"/>
          <c:showBubbleSize val="0"/>
        </c:dLbls>
        <c:smooth val="0"/>
        <c:axId val="478657704"/>
        <c:axId val="478658032"/>
      </c:lineChart>
      <c:catAx>
        <c:axId val="478657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8658032"/>
        <c:crosses val="autoZero"/>
        <c:auto val="1"/>
        <c:lblAlgn val="ctr"/>
        <c:lblOffset val="100"/>
        <c:noMultiLvlLbl val="0"/>
      </c:catAx>
      <c:valAx>
        <c:axId val="47865803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8657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400" b="0" i="0" baseline="0">
                <a:effectLst/>
              </a:rPr>
              <a:t>Number of patients requiring supplementary testing and number receiving it: Hospital B</a:t>
            </a:r>
            <a:endParaRPr lang="en-AU" sz="1100">
              <a:effectLst/>
            </a:endParaRPr>
          </a:p>
        </c:rich>
      </c:tx>
      <c:layout>
        <c:manualLayout>
          <c:xMode val="edge"/>
          <c:yMode val="edge"/>
          <c:x val="0.1381804461942257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un charts final'!$X$1</c:f>
              <c:strCache>
                <c:ptCount val="1"/>
                <c:pt idx="0">
                  <c:v># Requiring BRAF</c:v>
                </c:pt>
              </c:strCache>
            </c:strRef>
          </c:tx>
          <c:spPr>
            <a:ln w="28575" cap="rnd">
              <a:solidFill>
                <a:schemeClr val="accent1"/>
              </a:solidFill>
              <a:round/>
            </a:ln>
            <a:effectLst/>
          </c:spPr>
          <c:marker>
            <c:symbol val="none"/>
          </c:marker>
          <c:cat>
            <c:strRef>
              <c:f>'Run charts final'!$W$2:$W$12</c:f>
              <c:strCache>
                <c:ptCount val="11"/>
                <c:pt idx="0">
                  <c:v>Apr-June 14</c:v>
                </c:pt>
                <c:pt idx="1">
                  <c:v>Jul-Sept 14</c:v>
                </c:pt>
                <c:pt idx="2">
                  <c:v>Oct-Dec 14</c:v>
                </c:pt>
                <c:pt idx="3">
                  <c:v>Jan-Mar 15</c:v>
                </c:pt>
                <c:pt idx="4">
                  <c:v>Apr-June 15</c:v>
                </c:pt>
                <c:pt idx="5">
                  <c:v>Jul-Sept 15</c:v>
                </c:pt>
                <c:pt idx="6">
                  <c:v>Oct-Dec 15</c:v>
                </c:pt>
                <c:pt idx="7">
                  <c:v>Jan-Mar 16</c:v>
                </c:pt>
                <c:pt idx="8">
                  <c:v>Apr-June 16</c:v>
                </c:pt>
                <c:pt idx="9">
                  <c:v>Jul-Sept 16</c:v>
                </c:pt>
                <c:pt idx="10">
                  <c:v>Oct-Dec 16</c:v>
                </c:pt>
              </c:strCache>
            </c:strRef>
          </c:cat>
          <c:val>
            <c:numRef>
              <c:f>'Run charts final'!$X$2:$X$12</c:f>
              <c:numCache>
                <c:formatCode>General</c:formatCode>
                <c:ptCount val="11"/>
                <c:pt idx="0">
                  <c:v>2</c:v>
                </c:pt>
                <c:pt idx="1">
                  <c:v>5</c:v>
                </c:pt>
                <c:pt idx="2">
                  <c:v>4</c:v>
                </c:pt>
                <c:pt idx="3">
                  <c:v>2</c:v>
                </c:pt>
                <c:pt idx="4">
                  <c:v>3</c:v>
                </c:pt>
                <c:pt idx="5">
                  <c:v>3</c:v>
                </c:pt>
                <c:pt idx="6">
                  <c:v>5</c:v>
                </c:pt>
                <c:pt idx="7">
                  <c:v>2</c:v>
                </c:pt>
                <c:pt idx="8">
                  <c:v>3</c:v>
                </c:pt>
                <c:pt idx="9">
                  <c:v>7</c:v>
                </c:pt>
                <c:pt idx="10">
                  <c:v>4</c:v>
                </c:pt>
              </c:numCache>
            </c:numRef>
          </c:val>
          <c:smooth val="0"/>
          <c:extLst>
            <c:ext xmlns:c16="http://schemas.microsoft.com/office/drawing/2014/chart" uri="{C3380CC4-5D6E-409C-BE32-E72D297353CC}">
              <c16:uniqueId val="{00000000-D945-4DE5-8084-33B461FAB9ED}"/>
            </c:ext>
          </c:extLst>
        </c:ser>
        <c:ser>
          <c:idx val="1"/>
          <c:order val="1"/>
          <c:tx>
            <c:strRef>
              <c:f>'Run charts final'!$Y$1</c:f>
              <c:strCache>
                <c:ptCount val="1"/>
                <c:pt idx="0">
                  <c:v># receiving BRAF</c:v>
                </c:pt>
              </c:strCache>
            </c:strRef>
          </c:tx>
          <c:spPr>
            <a:ln w="28575" cap="rnd">
              <a:solidFill>
                <a:schemeClr val="accent2"/>
              </a:solidFill>
              <a:round/>
            </a:ln>
            <a:effectLst/>
          </c:spPr>
          <c:marker>
            <c:symbol val="none"/>
          </c:marker>
          <c:cat>
            <c:strRef>
              <c:f>'Run charts final'!$W$2:$W$12</c:f>
              <c:strCache>
                <c:ptCount val="11"/>
                <c:pt idx="0">
                  <c:v>Apr-June 14</c:v>
                </c:pt>
                <c:pt idx="1">
                  <c:v>Jul-Sept 14</c:v>
                </c:pt>
                <c:pt idx="2">
                  <c:v>Oct-Dec 14</c:v>
                </c:pt>
                <c:pt idx="3">
                  <c:v>Jan-Mar 15</c:v>
                </c:pt>
                <c:pt idx="4">
                  <c:v>Apr-June 15</c:v>
                </c:pt>
                <c:pt idx="5">
                  <c:v>Jul-Sept 15</c:v>
                </c:pt>
                <c:pt idx="6">
                  <c:v>Oct-Dec 15</c:v>
                </c:pt>
                <c:pt idx="7">
                  <c:v>Jan-Mar 16</c:v>
                </c:pt>
                <c:pt idx="8">
                  <c:v>Apr-June 16</c:v>
                </c:pt>
                <c:pt idx="9">
                  <c:v>Jul-Sept 16</c:v>
                </c:pt>
                <c:pt idx="10">
                  <c:v>Oct-Dec 16</c:v>
                </c:pt>
              </c:strCache>
            </c:strRef>
          </c:cat>
          <c:val>
            <c:numRef>
              <c:f>'Run charts final'!$Y$2:$Y$12</c:f>
              <c:numCache>
                <c:formatCode>General</c:formatCode>
                <c:ptCount val="11"/>
                <c:pt idx="0">
                  <c:v>0</c:v>
                </c:pt>
                <c:pt idx="1">
                  <c:v>0</c:v>
                </c:pt>
                <c:pt idx="2">
                  <c:v>1</c:v>
                </c:pt>
                <c:pt idx="3">
                  <c:v>0</c:v>
                </c:pt>
                <c:pt idx="4">
                  <c:v>1</c:v>
                </c:pt>
                <c:pt idx="5">
                  <c:v>0</c:v>
                </c:pt>
                <c:pt idx="6">
                  <c:v>3</c:v>
                </c:pt>
                <c:pt idx="7">
                  <c:v>1</c:v>
                </c:pt>
                <c:pt idx="8">
                  <c:v>2</c:v>
                </c:pt>
                <c:pt idx="9">
                  <c:v>7</c:v>
                </c:pt>
                <c:pt idx="10">
                  <c:v>4</c:v>
                </c:pt>
              </c:numCache>
            </c:numRef>
          </c:val>
          <c:smooth val="0"/>
          <c:extLst>
            <c:ext xmlns:c16="http://schemas.microsoft.com/office/drawing/2014/chart" uri="{C3380CC4-5D6E-409C-BE32-E72D297353CC}">
              <c16:uniqueId val="{00000001-D945-4DE5-8084-33B461FAB9ED}"/>
            </c:ext>
          </c:extLst>
        </c:ser>
        <c:dLbls>
          <c:showLegendKey val="0"/>
          <c:showVal val="0"/>
          <c:showCatName val="0"/>
          <c:showSerName val="0"/>
          <c:showPercent val="0"/>
          <c:showBubbleSize val="0"/>
        </c:dLbls>
        <c:smooth val="0"/>
        <c:axId val="564647336"/>
        <c:axId val="564653240"/>
      </c:lineChart>
      <c:catAx>
        <c:axId val="5646473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4653240"/>
        <c:crosses val="autoZero"/>
        <c:auto val="1"/>
        <c:lblAlgn val="ctr"/>
        <c:lblOffset val="100"/>
        <c:noMultiLvlLbl val="0"/>
      </c:catAx>
      <c:valAx>
        <c:axId val="5646532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4647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3</Words>
  <Characters>36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anet Long</dc:creator>
  <cp:keywords/>
  <dc:description/>
  <cp:lastModifiedBy>Dr Janet Long</cp:lastModifiedBy>
  <cp:revision>2</cp:revision>
  <dcterms:created xsi:type="dcterms:W3CDTF">2018-10-24T20:49:00Z</dcterms:created>
  <dcterms:modified xsi:type="dcterms:W3CDTF">2018-10-24T20:49:00Z</dcterms:modified>
</cp:coreProperties>
</file>